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. Sample sizes for EIA measurement of whole-body 11-ketotestosterone and testosterone</w:t>
      </w:r>
      <w:r>
        <w:rPr/>
        <w:t>.</w:t>
      </w:r>
    </w:p>
    <w:tbl>
      <w:tblPr>
        <w:tblW w:w="719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500"/>
        <w:gridCol w:w="1440"/>
        <w:gridCol w:w="1440"/>
        <w:gridCol w:w="1440"/>
      </w:tblGrid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eks after hatching</w:t>
            </w:r>
          </w:p>
        </w:tc>
        <w:tc>
          <w:tcPr>
            <w:tcW w:w="5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Number of pools (individuals/pool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PT       MixPT      MixPT+     MPT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</w:rPr>
              <w:t>Cortisol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58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3 (40)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5)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2)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)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10:04:00Z</dcterms:created>
  <dc:creator>Hattori</dc:creator>
  <dc:description/>
  <cp:keywords/>
  <dc:language>en-US</dc:language>
  <cp:lastModifiedBy>Carlos Augusto Strussmann</cp:lastModifiedBy>
  <cp:lastPrinted>2009-02-06T21:42:00Z</cp:lastPrinted>
  <dcterms:modified xsi:type="dcterms:W3CDTF">2009-07-03T11:56:00Z</dcterms:modified>
  <cp:revision>3</cp:revision>
  <dc:subject/>
  <dc:title>Esd</dc:title>
</cp:coreProperties>
</file>